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741C" w:rsidRPr="00341209" w:rsidRDefault="00B3741C" w:rsidP="00FA4C6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i/>
          <w:color w:val="000000" w:themeColor="text1"/>
          <w:sz w:val="20"/>
          <w:szCs w:val="20"/>
          <w:u w:val="single"/>
          <w:lang w:val="en-GB"/>
        </w:rPr>
      </w:pPr>
      <w:bookmarkStart w:id="0" w:name="_GoBack"/>
      <w:r w:rsidRPr="00341209">
        <w:rPr>
          <w:rFonts w:ascii="Arial" w:hAnsi="Arial" w:cs="Arial"/>
          <w:b/>
          <w:i/>
          <w:color w:val="000000" w:themeColor="text1"/>
          <w:sz w:val="20"/>
          <w:szCs w:val="20"/>
          <w:u w:val="single"/>
          <w:lang w:val="en-GB"/>
        </w:rPr>
        <w:t>Quality assessment of non-randomized trial</w:t>
      </w:r>
    </w:p>
    <w:bookmarkEnd w:id="0"/>
    <w:p w:rsidR="00B3741C" w:rsidRPr="00C71E84" w:rsidRDefault="00B3741C" w:rsidP="00B374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he Newcastle-Ottawa Scale (NOS) was used to assess the quality of the non-randomized studies included in the systematic review and meta-analysis </w:t>
      </w: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fldChar w:fldCharType="begin"/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instrText xml:space="preserve"> ADDIN ZOTERO_ITEM CSL_CITATION {"citationID":"81beJ0VY","properties":{"formattedCitation":"[5]","plainCitation":"[5]","noteIndex":0},"citationItems":[{"id":3,"uris":["http://zotero.org/users/2405774/items/Q22JZW26"],"uri":["http://zotero.org/users/2405774/items/Q22JZW26"],"itemData":{"id":3,"type":"webpage","title":"The Newcastle-Ottawa Scale (NOS) for assessing the quality of non- randomised studies in meta-analyses.","URL":"http://www.ohri.ca/programs/ clinical_epidemiology/oxford.htm.","author":[{"literal":"Wells GA"},{"literal":"Shea B"},{"literal":"O’Connell D"},{"literal":"Peterson J"},{"literal":"Welch V"},{"literal":"Losos M"},{"literal":"Tugwell P"}]}}],"schema":"https://github.com/citation-style-language/schema/raw/master/csl-citation.json"} </w:instrText>
      </w: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fldChar w:fldCharType="separate"/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>[5]</w:t>
      </w: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fldChar w:fldCharType="end"/>
      </w: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Using this quality score, each study is judged on eight items categorized into the following 3 major components: selection of the study groups and ascertainment (0 to 4 points), quality of the adjustments for confounding variables (0 to 2 points), and outcomes (0 to 3 points). </w:t>
      </w:r>
      <w:r w:rsidRPr="00C71E84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Stars awarded for each quality item serve as a quick visual assessment. Stars are awarded such that the highest quality studies are awarded up to nine stars. </w:t>
      </w: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>A higher score represents better methodological quality.</w:t>
      </w:r>
    </w:p>
    <w:p w:rsidR="00B3741C" w:rsidRPr="00C71E84" w:rsidRDefault="00B3741C" w:rsidP="00B374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>The 3 components are described below:</w:t>
      </w:r>
    </w:p>
    <w:p w:rsidR="00B3741C" w:rsidRPr="00341209" w:rsidRDefault="00B3741C" w:rsidP="00B3741C">
      <w:pPr>
        <w:pStyle w:val="ListParagraph"/>
        <w:widowControl w:val="0"/>
        <w:numPr>
          <w:ilvl w:val="0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i/>
          <w:color w:val="000000" w:themeColor="text1"/>
          <w:sz w:val="20"/>
          <w:szCs w:val="20"/>
          <w:u w:val="single"/>
          <w:lang w:val="en-GB"/>
        </w:rPr>
      </w:pPr>
      <w:r w:rsidRPr="00341209">
        <w:rPr>
          <w:rFonts w:ascii="Arial" w:hAnsi="Arial" w:cs="Arial"/>
          <w:i/>
          <w:color w:val="000000" w:themeColor="text1"/>
          <w:sz w:val="20"/>
          <w:szCs w:val="20"/>
          <w:u w:val="single"/>
          <w:lang w:val="en-GB"/>
        </w:rPr>
        <w:t>Selection of the study groups</w:t>
      </w:r>
    </w:p>
    <w:p w:rsidR="00B3741C" w:rsidRPr="00341209" w:rsidRDefault="00B3741C" w:rsidP="00B3741C">
      <w:pPr>
        <w:pStyle w:val="ListParagraph"/>
        <w:widowControl w:val="0"/>
        <w:numPr>
          <w:ilvl w:val="1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</w:pPr>
      <w:r w:rsidRPr="003412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Representativeness of the exposed cohort</w:t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ruly representative of the average in the community </w:t>
      </w:r>
      <w:r w:rsidRPr="00C71E84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*</w:t>
      </w: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omewhat representative of the average in the community </w:t>
      </w:r>
      <w:r w:rsidRPr="00C71E84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*</w:t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>Selected group of users, e.g., nurses, volunteers</w:t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>No description of the derivation of the cohort</w:t>
      </w:r>
    </w:p>
    <w:p w:rsidR="00B3741C" w:rsidRPr="00341209" w:rsidRDefault="00B3741C" w:rsidP="00B3741C">
      <w:pPr>
        <w:pStyle w:val="ListParagraph"/>
        <w:widowControl w:val="0"/>
        <w:numPr>
          <w:ilvl w:val="1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</w:pPr>
      <w:r w:rsidRPr="003412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Selection of the non-exposed cohort</w:t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Drawn from the same community as the exposed cohort </w:t>
      </w:r>
      <w:r w:rsidRPr="00C71E84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*</w:t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>Drawn from a different source</w:t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>No description of the derivation of the non-exposed cohort</w:t>
      </w:r>
    </w:p>
    <w:p w:rsidR="00B3741C" w:rsidRPr="00341209" w:rsidRDefault="00B3741C" w:rsidP="00B3741C">
      <w:pPr>
        <w:pStyle w:val="ListParagraph"/>
        <w:widowControl w:val="0"/>
        <w:numPr>
          <w:ilvl w:val="1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</w:pPr>
      <w:r w:rsidRPr="003412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Ascertainment of exposure</w:t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ecure record (e.g., surgical records) </w:t>
      </w:r>
      <w:r w:rsidRPr="00C71E84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*</w:t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tructured interview </w:t>
      </w:r>
      <w:r w:rsidRPr="00C71E84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*</w:t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>Written self-report</w:t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>No description</w:t>
      </w:r>
    </w:p>
    <w:p w:rsidR="00B3741C" w:rsidRPr="00C71E84" w:rsidRDefault="00B3741C" w:rsidP="00B3741C">
      <w:pPr>
        <w:pStyle w:val="ListParagraph"/>
        <w:widowControl w:val="0"/>
        <w:numPr>
          <w:ilvl w:val="1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3412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Demonstration that the outcome of interest was not present at the start of the study </w:t>
      </w: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>(for example, surveillance biopsy in cases of rejection evaluation)</w:t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>Yes</w:t>
      </w:r>
      <w:r w:rsidRPr="00C71E84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*</w:t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>No</w:t>
      </w:r>
    </w:p>
    <w:p w:rsidR="00B3741C" w:rsidRPr="00341209" w:rsidRDefault="00B3741C" w:rsidP="00B3741C">
      <w:pPr>
        <w:pStyle w:val="ListParagraph"/>
        <w:widowControl w:val="0"/>
        <w:numPr>
          <w:ilvl w:val="0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i/>
          <w:color w:val="000000" w:themeColor="text1"/>
          <w:sz w:val="20"/>
          <w:szCs w:val="20"/>
          <w:u w:val="single"/>
          <w:lang w:val="en-GB"/>
        </w:rPr>
      </w:pPr>
      <w:r w:rsidRPr="00341209">
        <w:rPr>
          <w:rFonts w:ascii="Arial" w:hAnsi="Arial" w:cs="Arial"/>
          <w:i/>
          <w:color w:val="000000" w:themeColor="text1"/>
          <w:sz w:val="20"/>
          <w:szCs w:val="20"/>
          <w:u w:val="single"/>
          <w:lang w:val="en-GB"/>
        </w:rPr>
        <w:t xml:space="preserve">Comparability </w:t>
      </w:r>
    </w:p>
    <w:p w:rsidR="00B3741C" w:rsidRPr="00341209" w:rsidRDefault="00B3741C" w:rsidP="00B3741C">
      <w:pPr>
        <w:pStyle w:val="ListParagraph"/>
        <w:widowControl w:val="0"/>
        <w:numPr>
          <w:ilvl w:val="1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</w:pPr>
      <w:r w:rsidRPr="003412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Comparability of the cohorts on the basis of the design or analysis</w:t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lastRenderedPageBreak/>
        <w:t xml:space="preserve">Study controls for certain statistical parameters (over-fitting of statistical models, not enough events, variables included in multivariate models) </w:t>
      </w:r>
      <w:r w:rsidRPr="00C71E84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*</w:t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tudy controls for any additional factors </w:t>
      </w:r>
      <w:r w:rsidRPr="00C71E84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*</w:t>
      </w: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description for not using multivariate models)</w:t>
      </w: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</w:p>
    <w:p w:rsidR="00B3741C" w:rsidRPr="00341209" w:rsidRDefault="00B3741C" w:rsidP="00B3741C">
      <w:pPr>
        <w:pStyle w:val="ListParagraph"/>
        <w:widowControl w:val="0"/>
        <w:numPr>
          <w:ilvl w:val="0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i/>
          <w:color w:val="000000" w:themeColor="text1"/>
          <w:sz w:val="20"/>
          <w:szCs w:val="20"/>
          <w:u w:val="single"/>
          <w:lang w:val="en-GB"/>
        </w:rPr>
      </w:pPr>
      <w:r w:rsidRPr="00341209">
        <w:rPr>
          <w:rFonts w:ascii="Arial" w:hAnsi="Arial" w:cs="Arial"/>
          <w:i/>
          <w:color w:val="000000" w:themeColor="text1"/>
          <w:sz w:val="20"/>
          <w:szCs w:val="20"/>
          <w:u w:val="single"/>
          <w:lang w:val="en-GB"/>
        </w:rPr>
        <w:t>Outcomes</w:t>
      </w:r>
    </w:p>
    <w:p w:rsidR="00B3741C" w:rsidRPr="00341209" w:rsidRDefault="00B3741C" w:rsidP="00B3741C">
      <w:pPr>
        <w:pStyle w:val="ListParagraph"/>
        <w:widowControl w:val="0"/>
        <w:numPr>
          <w:ilvl w:val="1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</w:pPr>
      <w:r w:rsidRPr="003412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Assessment of outcomes </w:t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Independent blind assessment </w:t>
      </w:r>
      <w:r w:rsidRPr="00C71E84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*</w:t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Record linkage </w:t>
      </w:r>
      <w:r w:rsidRPr="00C71E84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*</w:t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>Self-report</w:t>
      </w: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ab/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>No description</w:t>
      </w:r>
    </w:p>
    <w:p w:rsidR="00B3741C" w:rsidRPr="00341209" w:rsidRDefault="00B3741C" w:rsidP="00B3741C">
      <w:pPr>
        <w:pStyle w:val="ListParagraph"/>
        <w:widowControl w:val="0"/>
        <w:numPr>
          <w:ilvl w:val="1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</w:pPr>
      <w:r w:rsidRPr="003412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Sufficient follow-up for outcomes </w:t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Yes (5-years) </w:t>
      </w:r>
      <w:r w:rsidRPr="00C71E84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*</w:t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>No</w:t>
      </w:r>
    </w:p>
    <w:p w:rsidR="00B3741C" w:rsidRPr="00341209" w:rsidRDefault="00B3741C" w:rsidP="00B3741C">
      <w:pPr>
        <w:pStyle w:val="ListParagraph"/>
        <w:widowControl w:val="0"/>
        <w:numPr>
          <w:ilvl w:val="1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 w:themeColor="text1"/>
          <w:sz w:val="20"/>
          <w:szCs w:val="20"/>
          <w:u w:val="single"/>
          <w:lang w:val="en-GB"/>
        </w:rPr>
      </w:pPr>
      <w:r w:rsidRPr="003412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Adequacy of the follow-ups for cohorts</w:t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Complete follow-up - all subjects accounted for </w:t>
      </w:r>
      <w:r w:rsidRPr="00C71E84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*</w:t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ubjects lost to follow-up who are unlikely to introduce bias – a small number lost </w:t>
      </w:r>
      <w:r w:rsidRPr="00C71E84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*</w:t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>Follow up rate &lt; 80% and no description of those lost</w:t>
      </w:r>
    </w:p>
    <w:p w:rsidR="00B3741C" w:rsidRPr="00C71E84" w:rsidRDefault="00B3741C" w:rsidP="00B3741C">
      <w:pPr>
        <w:pStyle w:val="ListParagraph"/>
        <w:widowControl w:val="0"/>
        <w:numPr>
          <w:ilvl w:val="2"/>
          <w:numId w:val="2"/>
        </w:numPr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C71E84">
        <w:rPr>
          <w:rFonts w:ascii="Arial" w:hAnsi="Arial" w:cs="Arial"/>
          <w:color w:val="000000" w:themeColor="text1"/>
          <w:sz w:val="20"/>
          <w:szCs w:val="20"/>
          <w:lang w:val="en-GB"/>
        </w:rPr>
        <w:t>No statement</w:t>
      </w:r>
    </w:p>
    <w:p w:rsidR="007722AD" w:rsidRDefault="007722AD"/>
    <w:sectPr w:rsidR="007722AD" w:rsidSect="000F381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369BB"/>
    <w:multiLevelType w:val="hybridMultilevel"/>
    <w:tmpl w:val="BFEAF0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7B3F8A"/>
    <w:multiLevelType w:val="hybridMultilevel"/>
    <w:tmpl w:val="A66AA53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73429B"/>
    <w:multiLevelType w:val="hybridMultilevel"/>
    <w:tmpl w:val="D68AF43E"/>
    <w:lvl w:ilvl="0" w:tplc="BDD4EAF8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9B78BE"/>
    <w:multiLevelType w:val="hybridMultilevel"/>
    <w:tmpl w:val="98E40B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9D3EDC30">
      <w:start w:val="1"/>
      <w:numFmt w:val="decimal"/>
      <w:lvlText w:val="%5)"/>
      <w:lvlJc w:val="left"/>
      <w:pPr>
        <w:ind w:left="3600" w:hanging="360"/>
      </w:pPr>
      <w:rPr>
        <w:rFonts w:hint="default"/>
      </w:rPr>
    </w:lvl>
    <w:lvl w:ilvl="5" w:tplc="821C0788">
      <w:start w:val="3"/>
      <w:numFmt w:val="bullet"/>
      <w:lvlText w:val=""/>
      <w:lvlJc w:val="left"/>
      <w:pPr>
        <w:ind w:left="4500" w:hanging="360"/>
      </w:pPr>
      <w:rPr>
        <w:rFonts w:ascii="Symbol" w:eastAsia="Times New Roman" w:hAnsi="Symbol" w:cs="Arial" w:hint="default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41C"/>
    <w:rsid w:val="000660C8"/>
    <w:rsid w:val="000C7A77"/>
    <w:rsid w:val="000F381E"/>
    <w:rsid w:val="00140AF3"/>
    <w:rsid w:val="00154F74"/>
    <w:rsid w:val="001E66A5"/>
    <w:rsid w:val="00227280"/>
    <w:rsid w:val="00236B17"/>
    <w:rsid w:val="002975E2"/>
    <w:rsid w:val="002E560E"/>
    <w:rsid w:val="003121BB"/>
    <w:rsid w:val="003367C4"/>
    <w:rsid w:val="00341209"/>
    <w:rsid w:val="003A5E6F"/>
    <w:rsid w:val="0047125B"/>
    <w:rsid w:val="004B44EC"/>
    <w:rsid w:val="004F3128"/>
    <w:rsid w:val="007138D4"/>
    <w:rsid w:val="00735ED8"/>
    <w:rsid w:val="007530D3"/>
    <w:rsid w:val="007722AD"/>
    <w:rsid w:val="007B67B9"/>
    <w:rsid w:val="008F32EC"/>
    <w:rsid w:val="008F73AA"/>
    <w:rsid w:val="009D3BB1"/>
    <w:rsid w:val="00AC2F15"/>
    <w:rsid w:val="00B06983"/>
    <w:rsid w:val="00B3741C"/>
    <w:rsid w:val="00B37948"/>
    <w:rsid w:val="00B40057"/>
    <w:rsid w:val="00B86D1E"/>
    <w:rsid w:val="00BA0959"/>
    <w:rsid w:val="00BD340C"/>
    <w:rsid w:val="00D36B5F"/>
    <w:rsid w:val="00D4434A"/>
    <w:rsid w:val="00D61F94"/>
    <w:rsid w:val="00D9181A"/>
    <w:rsid w:val="00E77E94"/>
    <w:rsid w:val="00FA366E"/>
    <w:rsid w:val="00FA4C60"/>
    <w:rsid w:val="00FB3B42"/>
    <w:rsid w:val="00FD4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efaultImageDpi w14:val="32767"/>
  <w15:chartTrackingRefBased/>
  <w15:docId w15:val="{AF63E8C7-0C20-0B42-A970-7453075C8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3741C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3741C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3741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3741C"/>
  </w:style>
  <w:style w:type="character" w:customStyle="1" w:styleId="hps">
    <w:name w:val="hps"/>
    <w:basedOn w:val="DefaultParagraphFont"/>
    <w:rsid w:val="00B3741C"/>
  </w:style>
  <w:style w:type="paragraph" w:styleId="BodyText">
    <w:name w:val="Body Text"/>
    <w:basedOn w:val="Normal"/>
    <w:link w:val="BodyTextChar"/>
    <w:semiHidden/>
    <w:rsid w:val="00B3741C"/>
    <w:pPr>
      <w:widowControl w:val="0"/>
      <w:suppressAutoHyphens/>
      <w:spacing w:after="120"/>
    </w:pPr>
    <w:rPr>
      <w:rFonts w:ascii="Times New Roman" w:eastAsia="SimSun" w:hAnsi="Times New Roman" w:cs="Tahoma"/>
      <w:kern w:val="1"/>
      <w:lang w:eastAsia="hi-IN" w:bidi="hi-IN"/>
    </w:rPr>
  </w:style>
  <w:style w:type="character" w:customStyle="1" w:styleId="BodyTextChar">
    <w:name w:val="Body Text Char"/>
    <w:basedOn w:val="DefaultParagraphFont"/>
    <w:link w:val="BodyText"/>
    <w:semiHidden/>
    <w:rsid w:val="00B3741C"/>
    <w:rPr>
      <w:rFonts w:ascii="Times New Roman" w:eastAsia="SimSun" w:hAnsi="Times New Roman" w:cs="Tahoma"/>
      <w:kern w:val="1"/>
      <w:lang w:val="fr-FR" w:eastAsia="hi-IN" w:bidi="hi-IN"/>
    </w:rPr>
  </w:style>
  <w:style w:type="paragraph" w:styleId="BodyText2">
    <w:name w:val="Body Text 2"/>
    <w:basedOn w:val="Normal"/>
    <w:link w:val="BodyText2Char"/>
    <w:semiHidden/>
    <w:rsid w:val="00B3741C"/>
    <w:pPr>
      <w:widowControl w:val="0"/>
      <w:suppressAutoHyphens/>
    </w:pPr>
    <w:rPr>
      <w:rFonts w:ascii="Arial" w:eastAsia="SimSun" w:hAnsi="Arial" w:cs="Tahoma"/>
      <w:kern w:val="1"/>
      <w:sz w:val="28"/>
      <w:szCs w:val="28"/>
      <w:lang w:val="en-GB" w:eastAsia="hi-IN" w:bidi="hi-IN"/>
    </w:rPr>
  </w:style>
  <w:style w:type="character" w:customStyle="1" w:styleId="BodyText2Char">
    <w:name w:val="Body Text 2 Char"/>
    <w:basedOn w:val="DefaultParagraphFont"/>
    <w:link w:val="BodyText2"/>
    <w:semiHidden/>
    <w:rsid w:val="00B3741C"/>
    <w:rPr>
      <w:rFonts w:ascii="Arial" w:eastAsia="SimSun" w:hAnsi="Arial" w:cs="Tahoma"/>
      <w:kern w:val="1"/>
      <w:sz w:val="28"/>
      <w:szCs w:val="28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Bouquegneau</dc:creator>
  <cp:keywords/>
  <dc:description/>
  <cp:lastModifiedBy>Antoine Bouquegneau</cp:lastModifiedBy>
  <cp:revision>4</cp:revision>
  <dcterms:created xsi:type="dcterms:W3CDTF">2018-03-13T17:59:00Z</dcterms:created>
  <dcterms:modified xsi:type="dcterms:W3CDTF">2018-03-14T17:29:00Z</dcterms:modified>
</cp:coreProperties>
</file>